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8F1903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s-ES" w:eastAsia="es-ES"/>
        </w:rPr>
        <w:drawing>
          <wp:anchor distT="0" distB="0" distL="114300" distR="114300" simplePos="0" relativeHeight="251658240" behindDoc="1" locked="0" layoutInCell="1" allowOverlap="1" wp14:anchorId="3078F303" wp14:editId="2B0F8F36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BF7184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3C729E4F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14300FDF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12DDA951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5CB550F4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32EF9A40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aconcuadrcula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237"/>
        <w:gridCol w:w="1276"/>
      </w:tblGrid>
      <w:tr w:rsidR="00DB23D3" w:rsidRPr="00227F90" w14:paraId="46FB7D35" w14:textId="77777777" w:rsidTr="00626866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2CFD5B86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0EACE818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237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A508DFA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276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F637E92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599E2E0F" w14:textId="77777777" w:rsidTr="00626866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38FF2FBF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0EF5CB49" wp14:editId="068459A2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30D795E5" w14:textId="77777777" w:rsidR="00E840DC" w:rsidRPr="00227F90" w:rsidRDefault="005C65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. Page </w:t>
            </w:r>
            <w:r w:rsidRPr="008D1EC6">
              <w:rPr>
                <w:rFonts w:ascii="Arial" w:hAnsi="Arial" w:cs="Arial"/>
                <w:sz w:val="18"/>
                <w:szCs w:val="18"/>
              </w:rPr>
              <w:t>1</w:t>
            </w:r>
            <w:r w:rsidR="008B2074" w:rsidRPr="008D1EC6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E840DC" w:rsidRPr="00227F90" w14:paraId="2505A6A7" w14:textId="77777777" w:rsidTr="00626866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2459D44F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1E6F527A" wp14:editId="2FBBD5C2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2532B2E4" w14:textId="77777777" w:rsidR="00E840DC" w:rsidRPr="005C654D" w:rsidRDefault="005C654D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. Page 2</w:t>
            </w:r>
            <w:r w:rsidR="008B2074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214F3D" w:rsidRPr="00227F90" w14:paraId="19CAB73F" w14:textId="77777777" w:rsidTr="00626866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64D715A1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2A65ADD6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7D40FFA8" w14:textId="77777777" w:rsidTr="00626866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10E4B0D3" w14:textId="77777777" w:rsidR="00240246" w:rsidRPr="00227F90" w:rsidRDefault="00871275" w:rsidP="00214F3D">
            <w:pPr>
              <w:pStyle w:val="Prrafodelista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5404393C" wp14:editId="411490C2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30604653" w14:textId="77777777" w:rsidR="00240246" w:rsidRDefault="005C65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Introduction, paragraph 1,2</w:t>
            </w:r>
            <w:r w:rsidR="008B2074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7876B66A" w14:textId="65621AC7" w:rsidR="005C654D" w:rsidRPr="00A53204" w:rsidRDefault="005C654D" w:rsidP="00A532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b.</w:t>
            </w:r>
            <w:r w:rsidR="001A2BD8">
              <w:rPr>
                <w:rFonts w:ascii="Arial" w:hAnsi="Arial" w:cs="Arial"/>
                <w:sz w:val="18"/>
                <w:szCs w:val="18"/>
              </w:rPr>
              <w:t>Materials</w:t>
            </w:r>
            <w:proofErr w:type="spellEnd"/>
            <w:proofErr w:type="gramEnd"/>
            <w:r w:rsidR="001A2BD8">
              <w:rPr>
                <w:rFonts w:ascii="Arial" w:hAnsi="Arial" w:cs="Arial"/>
                <w:sz w:val="18"/>
                <w:szCs w:val="18"/>
              </w:rPr>
              <w:t xml:space="preserve"> and methods, paragraph </w:t>
            </w:r>
            <w:r w:rsidR="00626866">
              <w:rPr>
                <w:rFonts w:ascii="Arial" w:hAnsi="Arial" w:cs="Arial"/>
                <w:sz w:val="18"/>
                <w:szCs w:val="18"/>
              </w:rPr>
              <w:t>7</w:t>
            </w:r>
            <w:r w:rsidR="00A53204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="00A53204" w:rsidRPr="00A53204">
              <w:rPr>
                <w:rFonts w:ascii="Arial" w:hAnsi="Arial" w:cs="Arial"/>
                <w:sz w:val="18"/>
                <w:szCs w:val="18"/>
              </w:rPr>
              <w:t>Tumor</w:t>
            </w:r>
            <w:proofErr w:type="spellEnd"/>
            <w:r w:rsidR="00A53204" w:rsidRPr="00A53204">
              <w:rPr>
                <w:rFonts w:ascii="Arial" w:hAnsi="Arial" w:cs="Arial"/>
                <w:sz w:val="18"/>
                <w:szCs w:val="18"/>
              </w:rPr>
              <w:t>-induced angiogenesis)</w:t>
            </w:r>
          </w:p>
        </w:tc>
      </w:tr>
      <w:tr w:rsidR="00240246" w:rsidRPr="00227F90" w14:paraId="6F1F5613" w14:textId="77777777" w:rsidTr="00626866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419CD9AD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4D0233C6" wp14:editId="68890FD7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39578F40" w14:textId="77777777" w:rsidR="00240246" w:rsidRPr="00227F90" w:rsidRDefault="001A2BD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</w:t>
            </w:r>
            <w:r w:rsidR="00626866">
              <w:rPr>
                <w:rFonts w:ascii="Arial" w:hAnsi="Arial" w:cs="Arial"/>
                <w:sz w:val="18"/>
                <w:szCs w:val="18"/>
              </w:rPr>
              <w:t>, paragraph 3</w:t>
            </w:r>
            <w:r w:rsidR="008B2074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214F3D" w:rsidRPr="00227F90" w14:paraId="32357201" w14:textId="77777777" w:rsidTr="00626866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20361037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5518C474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79A1F8F9" w14:textId="77777777" w:rsidTr="00626866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7635E5D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6D318DEF" wp14:editId="211EFA12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9674641" w14:textId="29261F3C" w:rsidR="00A53204" w:rsidRPr="00A53204" w:rsidRDefault="00626866" w:rsidP="00A532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, paragraph 7</w:t>
            </w:r>
            <w:r w:rsidR="008B2074">
              <w:rPr>
                <w:rFonts w:ascii="Arial" w:hAnsi="Arial" w:cs="Arial"/>
                <w:sz w:val="18"/>
                <w:szCs w:val="18"/>
              </w:rPr>
              <w:t>.</w:t>
            </w:r>
            <w:r w:rsidR="00A53204" w:rsidRPr="00A532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53204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="00A53204" w:rsidRPr="00A53204">
              <w:rPr>
                <w:rFonts w:ascii="Arial" w:hAnsi="Arial" w:cs="Arial"/>
                <w:sz w:val="18"/>
                <w:szCs w:val="18"/>
              </w:rPr>
              <w:t>Tumor</w:t>
            </w:r>
            <w:proofErr w:type="spellEnd"/>
            <w:r w:rsidR="00A53204" w:rsidRPr="00A53204">
              <w:rPr>
                <w:rFonts w:ascii="Arial" w:hAnsi="Arial" w:cs="Arial"/>
                <w:sz w:val="18"/>
                <w:szCs w:val="18"/>
              </w:rPr>
              <w:t>-induced angiogenesis</w:t>
            </w:r>
            <w:r w:rsidR="00A5320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A27F2FF" w14:textId="59FED93E" w:rsidR="00502FCD" w:rsidRPr="00A53204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02FCD" w:rsidRPr="00227F90" w14:paraId="6D94E2B3" w14:textId="77777777" w:rsidTr="00626866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5D96E94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3C6C3BE9" wp14:editId="1F433C67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1740301" w14:textId="2022E034" w:rsidR="00502FCD" w:rsidRDefault="00626866" w:rsidP="0062686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, </w:t>
            </w:r>
            <w:r w:rsidR="00A53204">
              <w:rPr>
                <w:rFonts w:ascii="Arial" w:hAnsi="Arial" w:cs="Arial"/>
                <w:sz w:val="18"/>
                <w:szCs w:val="18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>. Materials and methods, paragraph 8</w:t>
            </w:r>
            <w:r w:rsidR="008B2074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1FA258DC" w14:textId="11559FFB" w:rsidR="00A53204" w:rsidRDefault="00A53204" w:rsidP="009167B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, Materials and methods, paragraph 9.</w:t>
            </w:r>
          </w:p>
          <w:p w14:paraId="2AA3EBAC" w14:textId="6B98E1A5" w:rsidR="00626866" w:rsidRPr="00626866" w:rsidRDefault="008B2074" w:rsidP="009167B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study design is not as</w:t>
            </w:r>
            <w:r w:rsidR="00626866">
              <w:rPr>
                <w:rFonts w:ascii="Arial" w:hAnsi="Arial" w:cs="Arial"/>
                <w:sz w:val="18"/>
                <w:szCs w:val="18"/>
              </w:rPr>
              <w:t xml:space="preserve"> complex</w:t>
            </w:r>
            <w:r>
              <w:rPr>
                <w:rFonts w:ascii="Arial" w:hAnsi="Arial" w:cs="Arial"/>
                <w:sz w:val="18"/>
                <w:szCs w:val="18"/>
              </w:rPr>
              <w:t xml:space="preserve"> to present a 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>flux chart.</w:t>
            </w:r>
          </w:p>
        </w:tc>
      </w:tr>
      <w:tr w:rsidR="00502FCD" w:rsidRPr="00227F90" w14:paraId="6C888021" w14:textId="77777777" w:rsidTr="008B2074">
        <w:trPr>
          <w:gridBefore w:val="1"/>
          <w:wBefore w:w="34" w:type="dxa"/>
          <w:trHeight w:val="264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3C9D63B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lastRenderedPageBreak/>
              <w:drawing>
                <wp:inline distT="0" distB="0" distL="0" distR="0" wp14:anchorId="7170FE54" wp14:editId="16D9BE3A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12C49CE" w14:textId="77777777" w:rsidR="008B2074" w:rsidRDefault="008B207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Materials and methods, paragraph 8.</w:t>
            </w:r>
          </w:p>
          <w:p w14:paraId="4B1862C4" w14:textId="77777777" w:rsidR="00F94926" w:rsidRDefault="00F9492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The time of</w:t>
            </w:r>
            <w:r w:rsidR="008B2074">
              <w:rPr>
                <w:rFonts w:ascii="Arial" w:hAnsi="Arial" w:cs="Arial"/>
                <w:sz w:val="18"/>
                <w:szCs w:val="18"/>
              </w:rPr>
              <w:t xml:space="preserve"> the </w:t>
            </w:r>
            <w:r>
              <w:rPr>
                <w:rFonts w:ascii="Arial" w:hAnsi="Arial" w:cs="Arial"/>
                <w:sz w:val="18"/>
                <w:szCs w:val="18"/>
              </w:rPr>
              <w:t>injection</w:t>
            </w:r>
            <w:r w:rsidR="008B2074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 is not relevant </w:t>
            </w:r>
            <w:r w:rsidR="008B2074">
              <w:rPr>
                <w:rFonts w:ascii="Arial" w:hAnsi="Arial" w:cs="Arial"/>
                <w:sz w:val="18"/>
                <w:szCs w:val="18"/>
              </w:rPr>
              <w:t>for this</w:t>
            </w:r>
            <w:r>
              <w:rPr>
                <w:rFonts w:ascii="Arial" w:hAnsi="Arial" w:cs="Arial"/>
                <w:sz w:val="18"/>
                <w:szCs w:val="18"/>
              </w:rPr>
              <w:t xml:space="preserve"> study</w:t>
            </w:r>
            <w:r w:rsidR="008B2074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0191C7A8" w14:textId="77777777" w:rsidR="008B2074" w:rsidRDefault="008B207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 Materials and methods, paragraph 8.</w:t>
            </w:r>
          </w:p>
          <w:p w14:paraId="50A53253" w14:textId="77777777" w:rsidR="008B2074" w:rsidRPr="00227F90" w:rsidRDefault="00F94926" w:rsidP="008B207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. We do not use anaesthetic because the animals do not suffer </w:t>
            </w:r>
            <w:r w:rsidR="008F6242">
              <w:rPr>
                <w:rFonts w:ascii="Arial" w:hAnsi="Arial" w:cs="Arial"/>
                <w:sz w:val="18"/>
                <w:szCs w:val="18"/>
              </w:rPr>
              <w:t>considering the small volumes inoculated</w:t>
            </w:r>
            <w:r w:rsidR="008B2074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2D2B0E" w:rsidRPr="00227F90" w14:paraId="1032D98E" w14:textId="77777777" w:rsidTr="00626866">
        <w:trPr>
          <w:gridBefore w:val="1"/>
          <w:wBefore w:w="34" w:type="dxa"/>
          <w:trHeight w:val="1322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BA85F75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3A636527" wp14:editId="122C57D9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562F3E2" w14:textId="77777777" w:rsidR="008B2074" w:rsidRPr="00227F90" w:rsidRDefault="00630F3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, b</w:t>
            </w:r>
            <w:r w:rsidR="008B2074">
              <w:rPr>
                <w:rFonts w:ascii="Arial" w:hAnsi="Arial" w:cs="Arial"/>
                <w:sz w:val="18"/>
                <w:szCs w:val="18"/>
              </w:rPr>
              <w:t>. Materials and methods, paragraph 7.</w:t>
            </w:r>
          </w:p>
        </w:tc>
      </w:tr>
    </w:tbl>
    <w:p w14:paraId="09D0D5C3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aconcuadrcula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613"/>
        <w:gridCol w:w="1248"/>
        <w:gridCol w:w="44"/>
      </w:tblGrid>
      <w:tr w:rsidR="002D2B0E" w:rsidRPr="00227F90" w14:paraId="29448BCE" w14:textId="77777777" w:rsidTr="009167B0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BA53DA8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lastRenderedPageBreak/>
              <w:drawing>
                <wp:inline distT="0" distB="0" distL="0" distR="0" wp14:anchorId="4A32C8AB" wp14:editId="194921BD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D3B2920" w14:textId="47C81665" w:rsidR="00630F33" w:rsidRDefault="009A48E2" w:rsidP="00630F3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C0697E">
              <w:rPr>
                <w:rFonts w:ascii="Arial" w:hAnsi="Arial" w:cs="Arial"/>
                <w:sz w:val="18"/>
                <w:szCs w:val="18"/>
              </w:rPr>
              <w:t>,b</w:t>
            </w:r>
            <w:proofErr w:type="gramEnd"/>
            <w:r w:rsidR="00C0697E">
              <w:rPr>
                <w:rFonts w:ascii="Arial" w:hAnsi="Arial" w:cs="Arial"/>
                <w:sz w:val="18"/>
                <w:szCs w:val="18"/>
              </w:rPr>
              <w:t>,c</w:t>
            </w:r>
            <w:proofErr w:type="spellEnd"/>
            <w:r w:rsidR="00C0697E"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="00630F33">
              <w:rPr>
                <w:rFonts w:ascii="Arial" w:hAnsi="Arial" w:cs="Arial"/>
                <w:sz w:val="18"/>
                <w:szCs w:val="18"/>
              </w:rPr>
              <w:t xml:space="preserve"> Materials and methods, paragraph 7.</w:t>
            </w:r>
          </w:p>
          <w:p w14:paraId="61A59B52" w14:textId="77777777"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14:paraId="4B0F571F" w14:textId="77777777" w:rsidTr="009167B0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5B430B5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25A00C6E" wp14:editId="0809975B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CBD658C" w14:textId="77777777" w:rsidR="00630F33" w:rsidRDefault="00630F33" w:rsidP="00C0697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, c. Materials and methods, paragraph 8.</w:t>
            </w:r>
          </w:p>
          <w:p w14:paraId="78ED84DF" w14:textId="77777777" w:rsidR="002D2B0E" w:rsidRPr="00227F90" w:rsidRDefault="00C0697E" w:rsidP="00C0697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It is the minimal number of animals that must be used to obtain significant differences</w:t>
            </w:r>
          </w:p>
        </w:tc>
      </w:tr>
      <w:tr w:rsidR="002D2B0E" w:rsidRPr="00227F90" w14:paraId="79019FF3" w14:textId="77777777" w:rsidTr="009167B0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68E20B2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730024CB" wp14:editId="67907C6D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5891DBD" w14:textId="77777777" w:rsidR="00630F33" w:rsidRDefault="00515CF0" w:rsidP="00A40D9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Materials and methods, paragraph 8.</w:t>
            </w:r>
          </w:p>
          <w:p w14:paraId="6846A3AA" w14:textId="77777777" w:rsidR="002D2B0E" w:rsidRPr="00227F90" w:rsidRDefault="005C3D8B" w:rsidP="00A40D9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The order in which the</w:t>
            </w:r>
            <w:r w:rsidR="00A40D9E">
              <w:rPr>
                <w:rFonts w:ascii="Arial" w:hAnsi="Arial" w:cs="Arial"/>
                <w:sz w:val="18"/>
                <w:szCs w:val="18"/>
              </w:rPr>
              <w:t xml:space="preserve"> animals were treat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40D9E">
              <w:rPr>
                <w:rFonts w:ascii="Arial" w:hAnsi="Arial" w:cs="Arial"/>
                <w:sz w:val="18"/>
                <w:szCs w:val="18"/>
              </w:rPr>
              <w:t>is not relevan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D7777A" w:rsidRPr="00227F90" w14:paraId="7B8FA23F" w14:textId="77777777" w:rsidTr="009167B0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E621C65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2D024507" wp14:editId="4B1EF8CE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4E836EB" w14:textId="4AEBA801" w:rsidR="00D7777A" w:rsidRPr="00227F90" w:rsidRDefault="00515CF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terials and methods, paragraph </w:t>
            </w:r>
            <w:r w:rsidR="009A48E2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D7777A" w:rsidRPr="00515CF0" w14:paraId="28F1EB63" w14:textId="77777777" w:rsidTr="009167B0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505032A9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7E3BD9D0" wp14:editId="591FFEBE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2FB46D44" w14:textId="77777777" w:rsidR="00515CF0" w:rsidRDefault="00515CF0" w:rsidP="00515CF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, c. Materials and methods, paragraph 11.</w:t>
            </w:r>
          </w:p>
          <w:p w14:paraId="37D08473" w14:textId="77777777" w:rsidR="00515CF0" w:rsidRDefault="00515CF0" w:rsidP="00515CF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.</w:t>
            </w:r>
            <w:r>
              <w:rPr>
                <w:rFonts w:ascii="Arial" w:hAnsi="Arial" w:cs="Arial"/>
                <w:sz w:val="18"/>
                <w:szCs w:val="18"/>
              </w:rPr>
              <w:t xml:space="preserve"> Materials and methods, paragraph 9.</w:t>
            </w:r>
          </w:p>
          <w:p w14:paraId="5575F2D6" w14:textId="77777777" w:rsidR="00A40D9E" w:rsidRPr="00515CF0" w:rsidRDefault="00A40D9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0565" w:rsidRPr="00227F90" w14:paraId="5750FA84" w14:textId="77777777" w:rsidTr="009167B0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63E0012A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23999E0C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51013E40" w14:textId="77777777" w:rsidTr="009167B0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58A770B8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3B7C945E" wp14:editId="3554AFB8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A9C29B9" w14:textId="77777777" w:rsidR="00515CF0" w:rsidRDefault="00515CF0" w:rsidP="00515CF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, paragraph 7.</w:t>
            </w:r>
          </w:p>
          <w:p w14:paraId="43F960BE" w14:textId="77777777"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14:paraId="2F65A036" w14:textId="77777777" w:rsidTr="009167B0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37BE064D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0CE5E9F5" wp14:editId="6B4D13C0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100484C7" w14:textId="77777777" w:rsidR="00E2237E" w:rsidRDefault="00515CF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Materials and methods, paragraph 8.</w:t>
            </w:r>
          </w:p>
          <w:p w14:paraId="186680BD" w14:textId="77777777" w:rsidR="009264EF" w:rsidRPr="00227F90" w:rsidRDefault="00E2237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All of the animals were included in the analysis.</w:t>
            </w:r>
          </w:p>
        </w:tc>
      </w:tr>
      <w:tr w:rsidR="009264EF" w:rsidRPr="00227F90" w14:paraId="428A38D9" w14:textId="77777777" w:rsidTr="009167B0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68C01161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06FB8BFD" wp14:editId="7B36174A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B67A74F" w14:textId="36F765DC" w:rsidR="009264EF" w:rsidRPr="00227F90" w:rsidRDefault="009167B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, paragraph 1</w:t>
            </w:r>
            <w:r w:rsidR="009A48E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9264EF" w:rsidRPr="00227F90" w14:paraId="47780C84" w14:textId="77777777" w:rsidTr="009167B0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4BB3AAAF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lastRenderedPageBreak/>
              <w:drawing>
                <wp:inline distT="0" distB="0" distL="0" distR="0" wp14:anchorId="65285C6E" wp14:editId="586ECD3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46A7CAD9" w14:textId="77777777" w:rsidR="009264EF" w:rsidRDefault="009167B0" w:rsidP="00E2237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No important adverse events occurred.</w:t>
            </w:r>
          </w:p>
          <w:p w14:paraId="2E1DC76B" w14:textId="77777777" w:rsidR="009167B0" w:rsidRPr="00E2237E" w:rsidRDefault="009167B0" w:rsidP="00E2237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No modification to the protocols was made</w:t>
            </w:r>
          </w:p>
        </w:tc>
      </w:tr>
      <w:tr w:rsidR="00450565" w:rsidRPr="00227F90" w14:paraId="1F2F8655" w14:textId="77777777" w:rsidTr="009167B0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63850A14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01E09136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515CF0" w14:paraId="5DC66D7A" w14:textId="77777777" w:rsidTr="009167B0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7D4129D1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2DC2937D" wp14:editId="1CA0EF37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47EE3DF2" w14:textId="1AA06C29" w:rsidR="009167B0" w:rsidRDefault="003F2F5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,</w:t>
            </w:r>
            <w:r w:rsidR="009167B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B86772">
              <w:rPr>
                <w:rFonts w:ascii="Arial" w:hAnsi="Arial" w:cs="Arial"/>
                <w:sz w:val="18"/>
                <w:szCs w:val="18"/>
                <w:lang w:val="en-US"/>
              </w:rPr>
              <w:t xml:space="preserve">b, </w:t>
            </w:r>
            <w:r w:rsidR="009167B0">
              <w:rPr>
                <w:rFonts w:ascii="Arial" w:hAnsi="Arial" w:cs="Arial"/>
                <w:sz w:val="18"/>
                <w:szCs w:val="18"/>
                <w:lang w:val="en-US"/>
              </w:rPr>
              <w:t xml:space="preserve">Discussion and conclusions, paragraph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9167B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B8677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283D9694" w14:textId="77777777" w:rsidR="009264EF" w:rsidRPr="00515CF0" w:rsidRDefault="00AA50DF" w:rsidP="009167B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5CF0">
              <w:rPr>
                <w:rFonts w:ascii="Arial" w:hAnsi="Arial" w:cs="Arial"/>
                <w:sz w:val="18"/>
                <w:szCs w:val="18"/>
                <w:lang w:val="en-US"/>
              </w:rPr>
              <w:t xml:space="preserve">c. </w:t>
            </w:r>
            <w:r w:rsidR="009167B0">
              <w:rPr>
                <w:rFonts w:ascii="Arial" w:hAnsi="Arial" w:cs="Arial"/>
                <w:sz w:val="18"/>
                <w:szCs w:val="18"/>
                <w:lang w:val="en-US"/>
              </w:rPr>
              <w:t>The 3Rs rule is already applied in the experimental designed.</w:t>
            </w:r>
          </w:p>
        </w:tc>
      </w:tr>
      <w:tr w:rsidR="009264EF" w:rsidRPr="00227F90" w14:paraId="00330E57" w14:textId="77777777" w:rsidTr="009167B0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2062C6A0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6505CB6C" wp14:editId="2A59E226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086AB1C9" w14:textId="27FAA615" w:rsidR="009264EF" w:rsidRPr="009167B0" w:rsidRDefault="009167B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. Discussion and conclusions, paragraph </w:t>
            </w:r>
            <w:r w:rsidR="003F2F56">
              <w:rPr>
                <w:rFonts w:ascii="Arial" w:hAnsi="Arial" w:cs="Arial"/>
                <w:sz w:val="18"/>
                <w:szCs w:val="18"/>
                <w:lang w:val="en-US"/>
              </w:rPr>
              <w:t xml:space="preserve">6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.</w:t>
            </w:r>
          </w:p>
        </w:tc>
      </w:tr>
      <w:tr w:rsidR="009264EF" w:rsidRPr="00227F90" w14:paraId="3E316109" w14:textId="77777777" w:rsidTr="009167B0">
        <w:trPr>
          <w:gridAfter w:val="1"/>
          <w:wAfter w:w="44" w:type="dxa"/>
        </w:trPr>
        <w:tc>
          <w:tcPr>
            <w:tcW w:w="8647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41B9DA6D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5545A591" wp14:editId="6BED9CBD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8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11FD51A2" w14:textId="0774FBAB" w:rsidR="009264EF" w:rsidRPr="00227F90" w:rsidRDefault="00B8677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ICET PIP</w:t>
            </w:r>
            <w:r w:rsidR="00BF11CA" w:rsidRPr="00BF1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501 00239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PCYT PICT</w:t>
            </w:r>
            <w:r w:rsidR="00BF11CA" w:rsidRPr="00BF1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396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BA UBACYT</w:t>
            </w:r>
            <w:r w:rsidR="00BF11CA" w:rsidRPr="00BF1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002013010016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</w:t>
            </w:r>
          </w:p>
        </w:tc>
      </w:tr>
      <w:bookmarkEnd w:id="0"/>
      <w:tr w:rsidR="00B86772" w:rsidRPr="00227F90" w14:paraId="1D91A6E5" w14:textId="77777777" w:rsidTr="009167B0">
        <w:trPr>
          <w:gridAfter w:val="1"/>
          <w:wAfter w:w="44" w:type="dxa"/>
        </w:trPr>
        <w:tc>
          <w:tcPr>
            <w:tcW w:w="8647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0B6085C3" w14:textId="5A1CAFA4" w:rsidR="00B86772" w:rsidRPr="00227F90" w:rsidRDefault="00B86772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noProof/>
                <w:lang w:val="es-ES" w:eastAsia="es-ES"/>
              </w:rPr>
            </w:pPr>
            <w:r>
              <w:rPr>
                <w:rFonts w:ascii="Arial" w:hAnsi="Arial" w:cs="Arial"/>
                <w:noProof/>
                <w:lang w:val="es-ES" w:eastAsia="es-ES"/>
              </w:rPr>
              <w:t>oni</w:t>
            </w:r>
          </w:p>
        </w:tc>
        <w:tc>
          <w:tcPr>
            <w:tcW w:w="1248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10F83839" w14:textId="77777777" w:rsidR="00B86772" w:rsidRPr="00BF11CA" w:rsidRDefault="00B8677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7645E0E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s-ES" w:eastAsia="es-ES"/>
        </w:rPr>
        <w:drawing>
          <wp:inline distT="0" distB="0" distL="0" distR="0" wp14:anchorId="15A30289" wp14:editId="29A50F9F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s-ES" w:eastAsia="es-ES"/>
        </w:rPr>
        <w:drawing>
          <wp:anchor distT="0" distB="0" distL="114300" distR="114300" simplePos="0" relativeHeight="251659264" behindDoc="1" locked="0" layoutInCell="1" allowOverlap="1" wp14:anchorId="3C551609" wp14:editId="273B37DB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8E0D3F"/>
    <w:multiLevelType w:val="hybridMultilevel"/>
    <w:tmpl w:val="50E02082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33250D"/>
    <w:multiLevelType w:val="hybridMultilevel"/>
    <w:tmpl w:val="2DA6A6B4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6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5841"/>
    <w:rsid w:val="0006295E"/>
    <w:rsid w:val="00076E14"/>
    <w:rsid w:val="000E5BBC"/>
    <w:rsid w:val="00132EC3"/>
    <w:rsid w:val="001A2BD8"/>
    <w:rsid w:val="001A5841"/>
    <w:rsid w:val="00214F3D"/>
    <w:rsid w:val="00223E9E"/>
    <w:rsid w:val="00227F90"/>
    <w:rsid w:val="00240246"/>
    <w:rsid w:val="002D2B0E"/>
    <w:rsid w:val="003F2F56"/>
    <w:rsid w:val="00450565"/>
    <w:rsid w:val="004D4947"/>
    <w:rsid w:val="00502FCD"/>
    <w:rsid w:val="00515CF0"/>
    <w:rsid w:val="005C3D8B"/>
    <w:rsid w:val="005C654D"/>
    <w:rsid w:val="00626866"/>
    <w:rsid w:val="00630F33"/>
    <w:rsid w:val="006F7904"/>
    <w:rsid w:val="007757A0"/>
    <w:rsid w:val="007A66E5"/>
    <w:rsid w:val="00871275"/>
    <w:rsid w:val="008B2074"/>
    <w:rsid w:val="008D1EC6"/>
    <w:rsid w:val="008F6242"/>
    <w:rsid w:val="009167B0"/>
    <w:rsid w:val="009264EF"/>
    <w:rsid w:val="009844FC"/>
    <w:rsid w:val="009A48E2"/>
    <w:rsid w:val="009D55FE"/>
    <w:rsid w:val="00A40D9E"/>
    <w:rsid w:val="00A53204"/>
    <w:rsid w:val="00AA50DF"/>
    <w:rsid w:val="00AC351C"/>
    <w:rsid w:val="00B40528"/>
    <w:rsid w:val="00B41A55"/>
    <w:rsid w:val="00B86772"/>
    <w:rsid w:val="00BF11CA"/>
    <w:rsid w:val="00C0697E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2237E"/>
    <w:rsid w:val="00E8188C"/>
    <w:rsid w:val="00E840DC"/>
    <w:rsid w:val="00F94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50204"/>
  <w15:docId w15:val="{92432B30-F876-45D2-A1AD-4B19EA96D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4</Pages>
  <Words>354</Words>
  <Characters>1950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Ale</cp:lastModifiedBy>
  <cp:revision>14</cp:revision>
  <cp:lastPrinted>2014-08-21T11:13:00Z</cp:lastPrinted>
  <dcterms:created xsi:type="dcterms:W3CDTF">2015-07-15T15:00:00Z</dcterms:created>
  <dcterms:modified xsi:type="dcterms:W3CDTF">2020-03-12T12:57:00Z</dcterms:modified>
</cp:coreProperties>
</file>